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1 </w:t>
      </w:r>
      <w:r>
        <w:rPr>
          <w:b/>
        </w:rPr>
        <w:t>Fig</w:t>
      </w:r>
      <w:r>
        <w:rPr>
          <w:b/>
          <w:lang w:val="en-US"/>
        </w:rPr>
        <w:t>. Flow chart of extraction and isol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004685" cy="40043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4520" cy="4004280"/>
                          <a:chOff x="0" y="0"/>
                          <a:chExt cx="7004520" cy="4004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004520" cy="400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33840" y="69840"/>
                            <a:ext cx="1154520" cy="36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Raw propoli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1080" y="430560"/>
                            <a:ext cx="0" cy="503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0920" y="935280"/>
                            <a:ext cx="1466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70 % Ethanol extrac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1080" y="1223640"/>
                            <a:ext cx="0" cy="646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6360" y="70560"/>
                            <a:ext cx="1152360" cy="360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9640" y="936720"/>
                            <a:ext cx="1512720" cy="288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4720" y="790560"/>
                            <a:ext cx="6573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BSTF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3640" y="936000"/>
                            <a:ext cx="719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GC-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640" y="935280"/>
                            <a:ext cx="12884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Antibacterial tes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360" y="1293480"/>
                            <a:ext cx="244908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1. Concentration under vacuu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2. Liquid-liquid fractionation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eastAsia="ja-JP" w:bidi="ar-SA" w:val="bg-B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1280" y="2231280"/>
                            <a:ext cx="122184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Petroleum ether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88000" y="1871280"/>
                            <a:ext cx="1152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1080" y="1871280"/>
                            <a:ext cx="1294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5440" y="2186280"/>
                            <a:ext cx="10072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Ethyl acetate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1280" y="2231280"/>
                            <a:ext cx="1152360" cy="288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5440" y="2231280"/>
                            <a:ext cx="1007280" cy="288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8360" y="1871280"/>
                            <a:ext cx="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5280" y="1871280"/>
                            <a:ext cx="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2720" y="1078920"/>
                            <a:ext cx="790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27280" y="1078920"/>
                            <a:ext cx="792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6000" y="3023280"/>
                            <a:ext cx="177084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Individual compounds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4000" y="3023280"/>
                            <a:ext cx="172800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Individual compounds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8360" y="2519640"/>
                            <a:ext cx="0" cy="503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5280" y="2519640"/>
                            <a:ext cx="0" cy="503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280" y="3023280"/>
                            <a:ext cx="1439640" cy="28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5640" y="3023280"/>
                            <a:ext cx="1439640" cy="286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5280" y="3311640"/>
                            <a:ext cx="0" cy="288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2518560"/>
                            <a:ext cx="180036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Column chromatography, preparative TLC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0" y="3458880"/>
                            <a:ext cx="446472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1, 2, 3, 4, 5, 6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from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i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Tetragonula laeviceps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5, 9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10, 11, 12, 13, 14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an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 15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from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i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Tetrigona melanoleuc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2360" y="3542040"/>
                            <a:ext cx="222192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7, 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 from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iCs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>Tetragonula laeviceps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Arial" w:hAnsi="Arial" w:cs="Arial"/>
                                  <w:color w:val="000000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8360" y="3311640"/>
                            <a:ext cx="0" cy="288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34560" y="2518920"/>
                            <a:ext cx="2221920" cy="44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val="en-US" w:eastAsia="ja-JP" w:bidi="ar-SA"/>
                                </w:rPr>
                                <w:t xml:space="preserve">Column chromatography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FF0000"/>
                                  <w:lang w:eastAsia="ja-JP" w:bidi="ar-SA" w:val="bg-BG"/>
                                </w:rPr>
                                <w:t>.ontractedoleum ether PLOS ONE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FF0000"/>
                                  <w:lang w:val="bg-BG" w:eastAsia="ja-JP" w:bidi="ar-SA"/>
                                </w:rPr>
                                <w:t>FC of yeast of pur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;Times New Roman" w:hAnsi="Times New Roman;Times New Roman" w:eastAsia="MS Mincho;ＭＳ 明朝" w:cs="Times New Roman;Times New Roman"/>
                                  <w:color w:val="000000"/>
                                  <w:lang w:eastAsia="ja-JP" w:bidi="ar-SA" w:val="en-US"/>
                                </w:rPr>
                                <w:t>preparative TL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51.55pt;height:315.3pt" coordorigin="0,0" coordsize="11031,6306">
                <v:rect id="shape_0" stroked="f" o:allowincell="f" style="position:absolute;left:0;top:0;width:11030;height:630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305;top:110;width:1817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Raw propol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4,678" to="5104,14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080;top:1473;width:2308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70 % Ethanol extr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4,1927" to="5104,29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4309;top:111;width:1814;height:566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968;top:1475;width:2381;height:45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6464;top:1245;width:1034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BST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6;top:1474;width:1132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GC-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0;top:1473;width:2028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Antibacterial te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2037;width:3856;height:8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1. Concentration under vacuu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2. Liquid-liquid fractionation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eastAsia="ja-JP" w:bidi="ar-SA" w:val="bg-BG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0;top:3514;width:1923;height:45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Petroleum ether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8,2947" to="5102,294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104,2947" to="7141,29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65;top:3443;width:1585;height:5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Ethyl acetate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2380;top:3514;width:1814;height:45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465;top:3514;width:1585;height:45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3289,2947" to="3289,3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42,2947" to="7142,35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51,1699" to="7595,16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20,1699" to="3966,169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041;top:4761;width:2788;height:45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Individual compounds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6;top:4761;width:2720;height:45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Individual compounds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9,3968" to="3289,47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42,3968" to="7142,47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2153;top:4761;width:2266;height:45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009;top:4761;width:2266;height:45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7142,5215" to="7142,566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288;top:3966;width:2834;height:69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Column chromatography, preparative TL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;top:5447;width:7030;height:8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1, 2, 3, 4, 5, 6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from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i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Tetragonula laeviceps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5, 9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10, 11, 12, 13, 14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and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 15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from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i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Tetrigona melanoleuc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50;top:5578;width:3498;height:54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7, 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 from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iCs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>Tetragonula laeviceps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Arial" w:hAnsi="Arial" w:cs="Arial"/>
                            <w:color w:val="000000"/>
                            <w:lang w:val="en-US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9,5215" to="3289,566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141;top:3967;width:3498;height:69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val="en-US" w:eastAsia="ja-JP" w:bidi="ar-SA"/>
                          </w:rPr>
                          <w:t xml:space="preserve">Column chromatography,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FF0000"/>
                            <w:lang w:eastAsia="ja-JP" w:bidi="ar-SA" w:val="bg-BG"/>
                          </w:rPr>
                          <w:t>.ontractedoleum ether PLOS ONE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FF0000"/>
                            <w:lang w:val="bg-BG" w:eastAsia="ja-JP" w:bidi="ar-SA"/>
                          </w:rPr>
                          <w:t>FC of yeast of pur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;Times New Roman" w:hAnsi="Times New Roman;Times New Roman" w:eastAsia="MS Mincho;ＭＳ 明朝" w:cs="Times New Roman;Times New Roman"/>
                            <w:color w:val="000000"/>
                            <w:lang w:eastAsia="ja-JP" w:bidi="ar-SA" w:val="en-US"/>
                          </w:rPr>
                          <w:t>preparative T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bg-BG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1:42:00Z</dcterms:created>
  <dc:creator>Bankova</dc:creator>
  <dc:description/>
  <dc:language>en-US</dc:language>
  <cp:lastModifiedBy>User</cp:lastModifiedBy>
  <dcterms:modified xsi:type="dcterms:W3CDTF">2015-04-14T11:42:00Z</dcterms:modified>
  <cp:revision>2</cp:revision>
  <dc:subject/>
  <dc:title>S1</dc:title>
</cp:coreProperties>
</file>